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320" w:type="dxa"/>
        <w:tblInd w:w="93" w:type="dxa"/>
        <w:tblLook w:val="04A0" w:firstRow="1" w:lastRow="0" w:firstColumn="1" w:lastColumn="0" w:noHBand="0" w:noVBand="1"/>
      </w:tblPr>
      <w:tblGrid>
        <w:gridCol w:w="380"/>
        <w:gridCol w:w="4120"/>
        <w:gridCol w:w="380"/>
        <w:gridCol w:w="3040"/>
        <w:gridCol w:w="380"/>
        <w:gridCol w:w="2640"/>
        <w:gridCol w:w="380"/>
      </w:tblGrid>
      <w:tr w:rsidR="00C04399" w:rsidRPr="0085580C" w:rsidTr="00ED76C6">
        <w:trPr>
          <w:trHeight w:val="330"/>
        </w:trPr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85580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85580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85580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85580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85580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85580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85580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04399" w:rsidRPr="00C04399" w:rsidTr="00ED76C6">
        <w:trPr>
          <w:trHeight w:val="315"/>
        </w:trPr>
        <w:tc>
          <w:tcPr>
            <w:tcW w:w="1132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C04399" w:rsidRDefault="006979D1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1 Table</w:t>
            </w:r>
            <w:bookmarkStart w:id="0" w:name="_GoBack"/>
            <w:bookmarkEnd w:id="0"/>
            <w:r w:rsidR="00C04399" w:rsidRPr="00C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 Mental Comorbidities among Individuals with Obsessive-Compulsive Disorder or autism Spectrum disorders (1994-2012)</w:t>
            </w:r>
          </w:p>
        </w:tc>
      </w:tr>
      <w:tr w:rsidR="00C04399" w:rsidRPr="00C04399" w:rsidTr="00ED76C6">
        <w:trPr>
          <w:trHeight w:val="31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C04399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C04399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C04399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C04399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C04399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C04399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C04399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399" w:rsidRPr="0085580C" w:rsidTr="00ED76C6">
        <w:trPr>
          <w:trHeight w:val="33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C04399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C04399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C04399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ssive-Compulsive</w:t>
            </w:r>
            <w:proofErr w:type="spellEnd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ism</w:t>
            </w:r>
            <w:proofErr w:type="spellEnd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trum</w:t>
            </w:r>
            <w:proofErr w:type="spellEnd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  <w:tr w:rsidR="00C04399" w:rsidRPr="0085580C" w:rsidTr="00ED76C6">
        <w:trPr>
          <w:trHeight w:val="31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  <w:tr w:rsidR="00C04399" w:rsidRPr="0085580C" w:rsidTr="00ED76C6">
        <w:trPr>
          <w:trHeight w:val="33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bid Diagnose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  <w:tr w:rsidR="00C04399" w:rsidRPr="0085580C" w:rsidTr="00ED76C6">
        <w:trPr>
          <w:trHeight w:val="31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  <w:tr w:rsidR="00C04399" w:rsidRPr="0085580C" w:rsidTr="00ED76C6">
        <w:trPr>
          <w:trHeight w:val="31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ntal </w:t>
            </w: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bilities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  <w:tr w:rsidR="00C04399" w:rsidRPr="0085580C" w:rsidTr="00ED76C6">
        <w:trPr>
          <w:trHeight w:val="31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tention Deficit </w:t>
            </w: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activity</w:t>
            </w:r>
            <w:proofErr w:type="spellEnd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  <w:tr w:rsidR="00C04399" w:rsidRPr="0085580C" w:rsidTr="00ED76C6">
        <w:trPr>
          <w:trHeight w:val="31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  <w:proofErr w:type="spellEnd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  <w:tr w:rsidR="00C04399" w:rsidRPr="0085580C" w:rsidTr="00ED76C6">
        <w:trPr>
          <w:trHeight w:val="31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  <w:tr w:rsidR="00C04399" w:rsidRPr="0085580C" w:rsidTr="00ED76C6">
        <w:trPr>
          <w:trHeight w:val="31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  <w:tr w:rsidR="00C04399" w:rsidRPr="0085580C" w:rsidTr="00ED76C6">
        <w:trPr>
          <w:trHeight w:val="315"/>
        </w:trPr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580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580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580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580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580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580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580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04399" w:rsidRPr="0085580C" w:rsidTr="00ED76C6">
        <w:trPr>
          <w:trHeight w:val="31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399" w:rsidRPr="0085580C" w:rsidRDefault="00C04399" w:rsidP="00ED76C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</w:tbl>
    <w:p w:rsidR="007F101D" w:rsidRDefault="007F101D"/>
    <w:sectPr w:rsidR="007F101D" w:rsidSect="00C043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399"/>
    <w:rsid w:val="002A6432"/>
    <w:rsid w:val="006979D1"/>
    <w:rsid w:val="006E3CFD"/>
    <w:rsid w:val="007F101D"/>
    <w:rsid w:val="00954CF1"/>
    <w:rsid w:val="00C0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399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399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77</Characters>
  <Application>Microsoft Office Word</Application>
  <DocSecurity>0</DocSecurity>
  <Lines>188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Meier</dc:creator>
  <cp:lastModifiedBy>Sandra Meier</cp:lastModifiedBy>
  <cp:revision>1</cp:revision>
  <dcterms:created xsi:type="dcterms:W3CDTF">2015-09-17T11:31:00Z</dcterms:created>
  <dcterms:modified xsi:type="dcterms:W3CDTF">2015-09-17T12:46:00Z</dcterms:modified>
</cp:coreProperties>
</file>